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9229" w14:textId="4E3302B5" w:rsidR="00593975" w:rsidRPr="00990C9B" w:rsidRDefault="00C3796F" w:rsidP="00990C9B">
      <w:pPr>
        <w:jc w:val="center"/>
        <w:rPr>
          <w:rFonts w:ascii="Arial" w:hAnsi="Arial" w:cs="Arial"/>
          <w:b/>
          <w:bCs/>
          <w:sz w:val="22"/>
          <w:szCs w:val="28"/>
        </w:rPr>
      </w:pPr>
      <w:r w:rsidRPr="00C3796F">
        <w:rPr>
          <w:rFonts w:ascii="Arial" w:hAnsi="Arial" w:cs="Arial"/>
          <w:b/>
          <w:bCs/>
          <w:sz w:val="22"/>
          <w:szCs w:val="28"/>
        </w:rPr>
        <w:t>Supplemental Table 13. Annual age-adjusted mortality rates and ratios in decedents with GBM-specific death by sex and each age subgroup</w:t>
      </w:r>
    </w:p>
    <w:p w14:paraId="4DD506C9" w14:textId="77777777" w:rsidR="00ED3FC0" w:rsidRPr="00ED3FC0" w:rsidRDefault="00ED3FC0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8"/>
        <w:gridCol w:w="1408"/>
        <w:gridCol w:w="2399"/>
        <w:gridCol w:w="2353"/>
        <w:gridCol w:w="936"/>
        <w:gridCol w:w="219"/>
        <w:gridCol w:w="2111"/>
        <w:gridCol w:w="2549"/>
        <w:gridCol w:w="1017"/>
      </w:tblGrid>
      <w:tr w:rsidR="00C3796F" w:rsidRPr="00C3796F" w14:paraId="777B5A92" w14:textId="77777777" w:rsidTr="00C3796F">
        <w:trPr>
          <w:trHeight w:val="20"/>
        </w:trPr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DCA4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3D17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EA06E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Short-term survivors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6637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7260B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Long-term survivors</w:t>
            </w:r>
          </w:p>
        </w:tc>
      </w:tr>
      <w:tr w:rsidR="00C3796F" w:rsidRPr="00C3796F" w14:paraId="5E7A326D" w14:textId="77777777" w:rsidTr="00C3796F">
        <w:trPr>
          <w:trHeight w:val="20"/>
        </w:trPr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E8681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Age groups (years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AD942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D7D03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AAMR (95% CI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B33B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Rate ratio (95% CI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5C1C9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3796F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36AE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671F4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AAMR (95% CI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E4EB9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Rate ratio (95% CI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EC1B6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3796F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C3796F" w:rsidRPr="00C3796F" w14:paraId="1954A18A" w14:textId="77777777" w:rsidTr="00C3796F">
        <w:trPr>
          <w:trHeight w:val="2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76E3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-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9C8A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04D8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 (0.02, 0.04)</w:t>
            </w:r>
          </w:p>
        </w:tc>
        <w:tc>
          <w:tcPr>
            <w:tcW w:w="1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9A7A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0EA8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F413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 (0.00, 0.01)</w:t>
            </w:r>
          </w:p>
        </w:tc>
        <w:tc>
          <w:tcPr>
            <w:tcW w:w="1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3F19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C3796F" w:rsidRPr="00C3796F" w14:paraId="24AFA156" w14:textId="77777777" w:rsidTr="00C3796F">
        <w:trPr>
          <w:trHeight w:val="2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DD8F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9A27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B6E3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 (0.02, 0.0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11CE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8 (0.59, 1.2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08E5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545 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F2BC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0351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 (0.00, 0.01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2ABE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33 (0.29, 6.7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9FA6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27 </w:t>
            </w:r>
          </w:p>
        </w:tc>
      </w:tr>
      <w:tr w:rsidR="00C3796F" w:rsidRPr="00C3796F" w14:paraId="7C42F880" w14:textId="77777777" w:rsidTr="00C3796F">
        <w:trPr>
          <w:trHeight w:val="2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27A7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-3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E91D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E743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9 (0.08, 0.10)</w:t>
            </w:r>
          </w:p>
        </w:tc>
        <w:tc>
          <w:tcPr>
            <w:tcW w:w="1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BF98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0448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24BB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5 (0.05, 0.06)</w:t>
            </w:r>
          </w:p>
        </w:tc>
        <w:tc>
          <w:tcPr>
            <w:tcW w:w="1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0D53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C3796F" w:rsidRPr="00C3796F" w14:paraId="58B1F228" w14:textId="77777777" w:rsidTr="00C3796F">
        <w:trPr>
          <w:trHeight w:val="2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2E0D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839C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DE2D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5 (0.04, 0.0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2A69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4 (0.43, 0.6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AB41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9D6D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3D02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 (0.02, 0.04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4A79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6 (0.43, 0.7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C824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3796F" w:rsidRPr="00C3796F" w14:paraId="1EF498D1" w14:textId="77777777" w:rsidTr="00C3796F">
        <w:trPr>
          <w:trHeight w:val="2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C3B8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-6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45DB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BE7F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81 (1.77, 1.86)</w:t>
            </w:r>
          </w:p>
        </w:tc>
        <w:tc>
          <w:tcPr>
            <w:tcW w:w="1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E31B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5BE6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5F46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3 (0.31, 0.35)</w:t>
            </w:r>
          </w:p>
        </w:tc>
        <w:tc>
          <w:tcPr>
            <w:tcW w:w="1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B64E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C3796F" w:rsidRPr="00C3796F" w14:paraId="6C38B608" w14:textId="77777777" w:rsidTr="00C3796F">
        <w:trPr>
          <w:trHeight w:val="2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5288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059F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72EA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16 (1.12, 1.1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3FCA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4 (0.61, 0.6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1ED7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24FA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62DD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3 (0.22, 0.25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7C2C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0 (0.64, 0.7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6D31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3796F" w:rsidRPr="00C3796F" w14:paraId="0A56CB86" w14:textId="77777777" w:rsidTr="00C3796F">
        <w:trPr>
          <w:trHeight w:val="2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4AD0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0+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FBC9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08E9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71 (10.46, 10.96)</w:t>
            </w:r>
          </w:p>
        </w:tc>
        <w:tc>
          <w:tcPr>
            <w:tcW w:w="1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CA02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6FD6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5F07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3 (0.38, 0.48)</w:t>
            </w:r>
          </w:p>
        </w:tc>
        <w:tc>
          <w:tcPr>
            <w:tcW w:w="1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53CD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C3796F" w:rsidRPr="00C3796F" w14:paraId="546E794C" w14:textId="77777777" w:rsidTr="00C3796F">
        <w:trPr>
          <w:trHeight w:val="20"/>
        </w:trPr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844F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2A01D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57B6F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81 (6.64, 6.98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D37C1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4 (0.61, 0.66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0A635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4F07B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A857D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9 (0.25, 0.3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FC7FA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7 (0.56, 0.7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AB2B" w14:textId="77777777" w:rsidR="00C3796F" w:rsidRPr="00C3796F" w:rsidRDefault="00C3796F" w:rsidP="00C3796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3796F" w:rsidRPr="00C3796F" w14:paraId="2B9F27E0" w14:textId="77777777" w:rsidTr="00C3796F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28EF" w14:textId="77777777" w:rsidR="00C3796F" w:rsidRPr="00C3796F" w:rsidRDefault="00C3796F" w:rsidP="00C3796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3796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AMR, age-adjusted mortality rate; CI, confidence interval; GBM, glioblastoma.</w:t>
            </w:r>
          </w:p>
        </w:tc>
      </w:tr>
    </w:tbl>
    <w:p w14:paraId="1B90F57A" w14:textId="77777777" w:rsidR="00C05A4A" w:rsidRPr="00C3796F" w:rsidRDefault="00C05A4A"/>
    <w:sectPr w:rsidR="00C05A4A" w:rsidRPr="00C3796F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A"/>
    <w:rsid w:val="00003FB1"/>
    <w:rsid w:val="00012F2C"/>
    <w:rsid w:val="00075882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93975"/>
    <w:rsid w:val="005C1C14"/>
    <w:rsid w:val="005D32AB"/>
    <w:rsid w:val="00605A74"/>
    <w:rsid w:val="00634C5D"/>
    <w:rsid w:val="006C4F66"/>
    <w:rsid w:val="007117D4"/>
    <w:rsid w:val="00725010"/>
    <w:rsid w:val="007768EE"/>
    <w:rsid w:val="007F4B73"/>
    <w:rsid w:val="007F65F2"/>
    <w:rsid w:val="008278ED"/>
    <w:rsid w:val="008C0711"/>
    <w:rsid w:val="008D01D6"/>
    <w:rsid w:val="009248F1"/>
    <w:rsid w:val="0093317F"/>
    <w:rsid w:val="00990C9B"/>
    <w:rsid w:val="00993AC4"/>
    <w:rsid w:val="009B767A"/>
    <w:rsid w:val="009C47B6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3796F"/>
    <w:rsid w:val="00C5591F"/>
    <w:rsid w:val="00C76E6B"/>
    <w:rsid w:val="00C838DD"/>
    <w:rsid w:val="00CD0D15"/>
    <w:rsid w:val="00D0643F"/>
    <w:rsid w:val="00D108D6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00F1"/>
  <w15:chartTrackingRefBased/>
  <w15:docId w15:val="{305A2382-5539-A54D-8870-6C10248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祐介 冨田</cp:lastModifiedBy>
  <cp:revision>3</cp:revision>
  <dcterms:created xsi:type="dcterms:W3CDTF">2025-02-05T23:55:00Z</dcterms:created>
  <dcterms:modified xsi:type="dcterms:W3CDTF">2025-02-06T00:13:00Z</dcterms:modified>
</cp:coreProperties>
</file>